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D47D2" w14:paraId="35123B70" w14:textId="59218FB5" w:rsidTr="000C3CB1">
        <w:trPr>
          <w:trHeight w:val="710"/>
        </w:trPr>
        <w:tc>
          <w:tcPr>
            <w:tcW w:w="2337" w:type="dxa"/>
          </w:tcPr>
          <w:p w14:paraId="3DB3DD92" w14:textId="669C5633" w:rsidR="000D47D2" w:rsidRPr="005B0708" w:rsidRDefault="00400532" w:rsidP="005B0708">
            <w:pPr>
              <w:jc w:val="center"/>
              <w:rPr>
                <w:b/>
                <w:bCs/>
              </w:rPr>
            </w:pPr>
            <w:r w:rsidRPr="005B0708">
              <w:rPr>
                <w:b/>
                <w:bCs/>
              </w:rPr>
              <w:t>CST</w:t>
            </w:r>
          </w:p>
        </w:tc>
        <w:tc>
          <w:tcPr>
            <w:tcW w:w="2337" w:type="dxa"/>
          </w:tcPr>
          <w:p w14:paraId="3847FF9C" w14:textId="6EC486A5" w:rsidR="000D47D2" w:rsidRPr="005B0708" w:rsidRDefault="000D47D2" w:rsidP="005B0708">
            <w:pPr>
              <w:jc w:val="center"/>
              <w:rPr>
                <w:b/>
                <w:bCs/>
              </w:rPr>
            </w:pPr>
            <w:r w:rsidRPr="005B0708">
              <w:rPr>
                <w:b/>
                <w:bCs/>
              </w:rPr>
              <w:t>Recurrent UTI group</w:t>
            </w:r>
            <w:r w:rsidR="00AC71F2" w:rsidRPr="00AC71F2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2338" w:type="dxa"/>
          </w:tcPr>
          <w:p w14:paraId="3D25C7C8" w14:textId="6B89CC51" w:rsidR="000D47D2" w:rsidRPr="005B0708" w:rsidRDefault="000D47D2" w:rsidP="005B0708">
            <w:pPr>
              <w:jc w:val="center"/>
              <w:rPr>
                <w:b/>
                <w:bCs/>
              </w:rPr>
            </w:pPr>
            <w:r w:rsidRPr="005B0708">
              <w:rPr>
                <w:b/>
                <w:bCs/>
              </w:rPr>
              <w:t xml:space="preserve">Postmenopausal </w:t>
            </w:r>
            <w:r w:rsidR="00400532" w:rsidRPr="005B0708">
              <w:rPr>
                <w:b/>
                <w:bCs/>
              </w:rPr>
              <w:t>c</w:t>
            </w:r>
            <w:r w:rsidRPr="005B0708">
              <w:rPr>
                <w:b/>
                <w:bCs/>
              </w:rPr>
              <w:t>ontrol grou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792F55B" w14:textId="0EFE3445" w:rsidR="000D47D2" w:rsidRPr="005B0708" w:rsidRDefault="000D47D2" w:rsidP="005B0708">
            <w:pPr>
              <w:jc w:val="center"/>
              <w:rPr>
                <w:b/>
                <w:bCs/>
              </w:rPr>
            </w:pPr>
            <w:r w:rsidRPr="005B0708">
              <w:rPr>
                <w:b/>
                <w:bCs/>
              </w:rPr>
              <w:t>P value</w:t>
            </w:r>
          </w:p>
        </w:tc>
      </w:tr>
      <w:tr w:rsidR="000D47D2" w14:paraId="48C5C77A" w14:textId="180E222A" w:rsidTr="000C3CB1">
        <w:tc>
          <w:tcPr>
            <w:tcW w:w="2337" w:type="dxa"/>
          </w:tcPr>
          <w:p w14:paraId="177F0C6F" w14:textId="4114F8B8" w:rsidR="000D47D2" w:rsidRDefault="000D47D2" w:rsidP="005B0708">
            <w:pPr>
              <w:jc w:val="center"/>
            </w:pPr>
            <w:r>
              <w:t>I</w:t>
            </w:r>
          </w:p>
        </w:tc>
        <w:tc>
          <w:tcPr>
            <w:tcW w:w="2337" w:type="dxa"/>
          </w:tcPr>
          <w:p w14:paraId="000CC283" w14:textId="13713532" w:rsidR="000D47D2" w:rsidRDefault="000D47D2" w:rsidP="005B0708">
            <w:pPr>
              <w:jc w:val="center"/>
            </w:pPr>
            <w:r>
              <w:t>3</w:t>
            </w:r>
          </w:p>
        </w:tc>
        <w:tc>
          <w:tcPr>
            <w:tcW w:w="2338" w:type="dxa"/>
          </w:tcPr>
          <w:p w14:paraId="048EDA4F" w14:textId="79126C58" w:rsidR="000D47D2" w:rsidRDefault="000D47D2" w:rsidP="005B0708">
            <w:pPr>
              <w:jc w:val="center"/>
            </w:pPr>
            <w:r>
              <w:t>6</w:t>
            </w:r>
          </w:p>
        </w:tc>
        <w:tc>
          <w:tcPr>
            <w:tcW w:w="2338" w:type="dxa"/>
            <w:tcBorders>
              <w:bottom w:val="nil"/>
            </w:tcBorders>
          </w:tcPr>
          <w:p w14:paraId="714176DA" w14:textId="3F275763" w:rsidR="000D47D2" w:rsidRDefault="00F80D5D" w:rsidP="005B0708">
            <w:pPr>
              <w:jc w:val="center"/>
            </w:pPr>
            <w:r>
              <w:t>p=.790</w:t>
            </w:r>
          </w:p>
        </w:tc>
      </w:tr>
      <w:tr w:rsidR="000D47D2" w14:paraId="1EA355DD" w14:textId="3A90C8DC" w:rsidTr="000C3CB1">
        <w:tc>
          <w:tcPr>
            <w:tcW w:w="2337" w:type="dxa"/>
          </w:tcPr>
          <w:p w14:paraId="66826DE8" w14:textId="12C69DC5" w:rsidR="000D47D2" w:rsidRDefault="000D47D2" w:rsidP="005B0708">
            <w:pPr>
              <w:jc w:val="center"/>
            </w:pPr>
            <w:r>
              <w:t>II</w:t>
            </w:r>
          </w:p>
        </w:tc>
        <w:tc>
          <w:tcPr>
            <w:tcW w:w="2337" w:type="dxa"/>
          </w:tcPr>
          <w:p w14:paraId="34BF4E46" w14:textId="52D35A1D" w:rsidR="000D47D2" w:rsidRDefault="000D47D2" w:rsidP="005B0708">
            <w:pPr>
              <w:jc w:val="center"/>
            </w:pPr>
            <w:r>
              <w:t>4</w:t>
            </w:r>
          </w:p>
        </w:tc>
        <w:tc>
          <w:tcPr>
            <w:tcW w:w="2338" w:type="dxa"/>
          </w:tcPr>
          <w:p w14:paraId="2A2AA9F9" w14:textId="1134E4FA" w:rsidR="000D47D2" w:rsidRDefault="000D47D2" w:rsidP="005B0708">
            <w:pPr>
              <w:jc w:val="center"/>
            </w:pPr>
            <w:r>
              <w:t>6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F767663" w14:textId="77777777" w:rsidR="000D47D2" w:rsidRDefault="000D47D2" w:rsidP="005B0708">
            <w:pPr>
              <w:jc w:val="center"/>
            </w:pPr>
          </w:p>
        </w:tc>
      </w:tr>
      <w:tr w:rsidR="000D47D2" w14:paraId="31FD6057" w14:textId="2DECDB49" w:rsidTr="000C3CB1">
        <w:tc>
          <w:tcPr>
            <w:tcW w:w="2337" w:type="dxa"/>
          </w:tcPr>
          <w:p w14:paraId="7B21BD06" w14:textId="7FB27F7B" w:rsidR="000D47D2" w:rsidRDefault="000D47D2" w:rsidP="005B0708">
            <w:pPr>
              <w:jc w:val="center"/>
            </w:pPr>
            <w:r>
              <w:t>III</w:t>
            </w:r>
          </w:p>
        </w:tc>
        <w:tc>
          <w:tcPr>
            <w:tcW w:w="2337" w:type="dxa"/>
          </w:tcPr>
          <w:p w14:paraId="585D82CB" w14:textId="7E3DF0BD" w:rsidR="000D47D2" w:rsidRDefault="000D47D2" w:rsidP="005B0708">
            <w:pPr>
              <w:jc w:val="center"/>
            </w:pPr>
            <w:r>
              <w:t>2</w:t>
            </w:r>
          </w:p>
        </w:tc>
        <w:tc>
          <w:tcPr>
            <w:tcW w:w="2338" w:type="dxa"/>
          </w:tcPr>
          <w:p w14:paraId="166F8A14" w14:textId="2949730E" w:rsidR="000D47D2" w:rsidRDefault="000D47D2" w:rsidP="005B0708">
            <w:pPr>
              <w:jc w:val="center"/>
            </w:pPr>
            <w:r>
              <w:t>3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2A5504A" w14:textId="77777777" w:rsidR="000D47D2" w:rsidRDefault="000D47D2" w:rsidP="005B0708">
            <w:pPr>
              <w:jc w:val="center"/>
            </w:pPr>
          </w:p>
        </w:tc>
      </w:tr>
      <w:tr w:rsidR="000D47D2" w14:paraId="77077FF1" w14:textId="28FCD1BC" w:rsidTr="000C3CB1">
        <w:tc>
          <w:tcPr>
            <w:tcW w:w="2337" w:type="dxa"/>
          </w:tcPr>
          <w:p w14:paraId="6065C5EA" w14:textId="6E1E0908" w:rsidR="000D47D2" w:rsidRDefault="000D47D2" w:rsidP="005B0708">
            <w:pPr>
              <w:jc w:val="center"/>
            </w:pPr>
            <w:r>
              <w:t>IV</w:t>
            </w:r>
          </w:p>
        </w:tc>
        <w:tc>
          <w:tcPr>
            <w:tcW w:w="2337" w:type="dxa"/>
          </w:tcPr>
          <w:p w14:paraId="3B6699D2" w14:textId="12803052" w:rsidR="000D47D2" w:rsidRDefault="000D47D2" w:rsidP="005B0708">
            <w:pPr>
              <w:jc w:val="center"/>
            </w:pPr>
            <w:r>
              <w:t>16</w:t>
            </w:r>
          </w:p>
        </w:tc>
        <w:tc>
          <w:tcPr>
            <w:tcW w:w="2338" w:type="dxa"/>
          </w:tcPr>
          <w:p w14:paraId="6A27D1C5" w14:textId="25BFB97E" w:rsidR="000D47D2" w:rsidRDefault="000D47D2" w:rsidP="005B0708">
            <w:pPr>
              <w:jc w:val="center"/>
            </w:pPr>
            <w:r>
              <w:t>16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606E50E" w14:textId="77777777" w:rsidR="000D47D2" w:rsidRDefault="000D47D2" w:rsidP="005B0708">
            <w:pPr>
              <w:jc w:val="center"/>
            </w:pPr>
          </w:p>
        </w:tc>
      </w:tr>
      <w:tr w:rsidR="000D47D2" w14:paraId="1A288920" w14:textId="00116D2B" w:rsidTr="000C3CB1">
        <w:tc>
          <w:tcPr>
            <w:tcW w:w="2337" w:type="dxa"/>
          </w:tcPr>
          <w:p w14:paraId="75C43D74" w14:textId="114D66BA" w:rsidR="000D47D2" w:rsidRDefault="000D47D2" w:rsidP="005B0708">
            <w:pPr>
              <w:jc w:val="center"/>
            </w:pPr>
            <w:r>
              <w:t>V</w:t>
            </w:r>
          </w:p>
        </w:tc>
        <w:tc>
          <w:tcPr>
            <w:tcW w:w="2337" w:type="dxa"/>
          </w:tcPr>
          <w:p w14:paraId="0476838E" w14:textId="01CFA540" w:rsidR="000D47D2" w:rsidRDefault="000D47D2" w:rsidP="005B0708">
            <w:pPr>
              <w:jc w:val="center"/>
            </w:pPr>
            <w:r>
              <w:t>2</w:t>
            </w:r>
          </w:p>
        </w:tc>
        <w:tc>
          <w:tcPr>
            <w:tcW w:w="2338" w:type="dxa"/>
          </w:tcPr>
          <w:p w14:paraId="51A18E2A" w14:textId="16032E77" w:rsidR="000D47D2" w:rsidRDefault="000D47D2" w:rsidP="005B0708">
            <w:pPr>
              <w:jc w:val="center"/>
            </w:pPr>
            <w:r>
              <w:t>0</w:t>
            </w:r>
          </w:p>
        </w:tc>
        <w:tc>
          <w:tcPr>
            <w:tcW w:w="2338" w:type="dxa"/>
            <w:tcBorders>
              <w:top w:val="nil"/>
            </w:tcBorders>
          </w:tcPr>
          <w:p w14:paraId="3795B9E7" w14:textId="77777777" w:rsidR="000D47D2" w:rsidRDefault="000D47D2" w:rsidP="005B0708">
            <w:pPr>
              <w:jc w:val="center"/>
            </w:pPr>
          </w:p>
        </w:tc>
      </w:tr>
    </w:tbl>
    <w:p w14:paraId="47B4A043" w14:textId="77777777" w:rsidR="006954A1" w:rsidRDefault="006954A1"/>
    <w:p w14:paraId="05930714" w14:textId="77777777" w:rsidR="00213E3F" w:rsidRDefault="00213E3F"/>
    <w:p w14:paraId="32880EBB" w14:textId="7020545D" w:rsidR="00213E3F" w:rsidRDefault="00213E3F" w:rsidP="00213E3F">
      <w:pPr>
        <w:pStyle w:val="Header"/>
      </w:pPr>
      <w:r>
        <w:t>Legend</w:t>
      </w:r>
      <w:r w:rsidRPr="00213E3F">
        <w:rPr>
          <w:b/>
          <w:bCs/>
        </w:rPr>
        <w:t>: TABLE S2. Community State Types among Postmenopausal Women with and without recurrent Urinary Tract Infections.</w:t>
      </w:r>
      <w:r>
        <w:t xml:space="preserve"> </w:t>
      </w:r>
      <w:r w:rsidR="00400532">
        <w:t xml:space="preserve">CST </w:t>
      </w:r>
      <w:r w:rsidR="005B0708">
        <w:t xml:space="preserve">– Community State Type; </w:t>
      </w:r>
      <w:r w:rsidR="00400532" w:rsidRPr="005B0708">
        <w:t>UTI – urinary tract infection</w:t>
      </w:r>
      <w:r w:rsidR="003F7FE6">
        <w:t>.</w:t>
      </w:r>
      <w:r w:rsidR="00400532" w:rsidRPr="005B0708">
        <w:t xml:space="preserve"> </w:t>
      </w:r>
    </w:p>
    <w:p w14:paraId="06E337CA" w14:textId="77777777" w:rsidR="00B17926" w:rsidRDefault="00B17926" w:rsidP="00213E3F">
      <w:pPr>
        <w:pStyle w:val="Header"/>
      </w:pPr>
    </w:p>
    <w:p w14:paraId="09A9D279" w14:textId="525BFC1A" w:rsidR="00B17926" w:rsidRPr="005B0708" w:rsidRDefault="00177801" w:rsidP="00213E3F">
      <w:pPr>
        <w:pStyle w:val="Header"/>
      </w:pPr>
      <w:r>
        <w:t>#Total number</w:t>
      </w:r>
      <w:r w:rsidR="00505862">
        <w:t xml:space="preserve"> </w:t>
      </w:r>
      <w:r>
        <w:t xml:space="preserve">of </w:t>
      </w:r>
      <w:r w:rsidR="009F7B09">
        <w:t>CSTs</w:t>
      </w:r>
      <w:r w:rsidR="006644E9">
        <w:t xml:space="preserve"> for rUTI </w:t>
      </w:r>
      <w:r w:rsidR="006644E9" w:rsidRPr="0099128F">
        <w:t xml:space="preserve">were </w:t>
      </w:r>
      <w:r w:rsidR="00505862" w:rsidRPr="0099128F">
        <w:t>27</w:t>
      </w:r>
      <w:r w:rsidR="009F7B09" w:rsidRPr="0099128F">
        <w:t>.</w:t>
      </w:r>
      <w:r w:rsidR="00F3693A" w:rsidRPr="0099128F">
        <w:t xml:space="preserve"> </w:t>
      </w:r>
      <w:r w:rsidR="00505862" w:rsidRPr="0099128F">
        <w:t>Four</w:t>
      </w:r>
      <w:r w:rsidR="009F7B09" w:rsidRPr="0099128F">
        <w:t xml:space="preserve"> </w:t>
      </w:r>
      <w:r w:rsidR="00505862" w:rsidRPr="0099128F">
        <w:t xml:space="preserve">subject </w:t>
      </w:r>
      <w:r w:rsidR="009F7B09" w:rsidRPr="0099128F">
        <w:t>vaginal</w:t>
      </w:r>
      <w:r w:rsidR="00F3693A" w:rsidRPr="0099128F">
        <w:t xml:space="preserve"> microbiomes could not be </w:t>
      </w:r>
      <w:r w:rsidR="00035712" w:rsidRPr="0099128F">
        <w:t>categorized into one of the CSTs.</w:t>
      </w:r>
      <w:r w:rsidR="00035712">
        <w:t xml:space="preserve"> </w:t>
      </w:r>
    </w:p>
    <w:p w14:paraId="689142F4" w14:textId="28A9FCAB" w:rsidR="00213E3F" w:rsidRDefault="00213E3F"/>
    <w:sectPr w:rsidR="00213E3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FBA8F1" w14:textId="77777777" w:rsidR="00BB32BE" w:rsidRDefault="00BB32BE" w:rsidP="00213EA2">
      <w:pPr>
        <w:spacing w:after="0" w:line="240" w:lineRule="auto"/>
      </w:pPr>
      <w:r>
        <w:separator/>
      </w:r>
    </w:p>
  </w:endnote>
  <w:endnote w:type="continuationSeparator" w:id="0">
    <w:p w14:paraId="442EC805" w14:textId="77777777" w:rsidR="00BB32BE" w:rsidRDefault="00BB32BE" w:rsidP="00213E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D36F7A" w14:textId="77777777" w:rsidR="00BB32BE" w:rsidRDefault="00BB32BE" w:rsidP="00213EA2">
      <w:pPr>
        <w:spacing w:after="0" w:line="240" w:lineRule="auto"/>
      </w:pPr>
      <w:r>
        <w:separator/>
      </w:r>
    </w:p>
  </w:footnote>
  <w:footnote w:type="continuationSeparator" w:id="0">
    <w:p w14:paraId="60243A69" w14:textId="77777777" w:rsidR="00BB32BE" w:rsidRDefault="00BB32BE" w:rsidP="00213E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BC9A81" w14:textId="74E1F61E" w:rsidR="00213EA2" w:rsidRDefault="00213EA2">
    <w:pPr>
      <w:pStyle w:val="Header"/>
    </w:pPr>
    <w:r>
      <w:t xml:space="preserve">TABLE S2. Community State Types among Postmenopausal Women with and without recurrent Urinary Tract Infections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AE7"/>
    <w:rsid w:val="00035712"/>
    <w:rsid w:val="0005198D"/>
    <w:rsid w:val="000C3CB1"/>
    <w:rsid w:val="000D47D2"/>
    <w:rsid w:val="00177801"/>
    <w:rsid w:val="002057A3"/>
    <w:rsid w:val="00213E3F"/>
    <w:rsid w:val="00213EA2"/>
    <w:rsid w:val="0039042B"/>
    <w:rsid w:val="003F7FE6"/>
    <w:rsid w:val="00400532"/>
    <w:rsid w:val="00471DFE"/>
    <w:rsid w:val="0048735F"/>
    <w:rsid w:val="004B4062"/>
    <w:rsid w:val="004D79BE"/>
    <w:rsid w:val="00505862"/>
    <w:rsid w:val="00514DA0"/>
    <w:rsid w:val="005865FE"/>
    <w:rsid w:val="005B0708"/>
    <w:rsid w:val="005E31CC"/>
    <w:rsid w:val="00625FA0"/>
    <w:rsid w:val="006644E9"/>
    <w:rsid w:val="006954A1"/>
    <w:rsid w:val="00944AE7"/>
    <w:rsid w:val="00963087"/>
    <w:rsid w:val="0099128F"/>
    <w:rsid w:val="009F7B09"/>
    <w:rsid w:val="00AA6DCF"/>
    <w:rsid w:val="00AC71F2"/>
    <w:rsid w:val="00B17926"/>
    <w:rsid w:val="00B4333F"/>
    <w:rsid w:val="00B4621A"/>
    <w:rsid w:val="00BB32BE"/>
    <w:rsid w:val="00C93669"/>
    <w:rsid w:val="00CC185B"/>
    <w:rsid w:val="00DA606D"/>
    <w:rsid w:val="00E94C49"/>
    <w:rsid w:val="00EC5D99"/>
    <w:rsid w:val="00EE79BB"/>
    <w:rsid w:val="00F3693A"/>
    <w:rsid w:val="00F80D5D"/>
    <w:rsid w:val="00F82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FE06"/>
  <w15:chartTrackingRefBased/>
  <w15:docId w15:val="{8192E278-DC46-485F-85A6-86CB8A978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4A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A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A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A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A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A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A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A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A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A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A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A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A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A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A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A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A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A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A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A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A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A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A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A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A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A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A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A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A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4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3E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EA2"/>
  </w:style>
  <w:style w:type="paragraph" w:styleId="Footer">
    <w:name w:val="footer"/>
    <w:basedOn w:val="Normal"/>
    <w:link w:val="FooterChar"/>
    <w:uiPriority w:val="99"/>
    <w:unhideWhenUsed/>
    <w:rsid w:val="00213E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de631a7-e12a-47ff-b5ad-541b82ec57a7}" enabled="1" method="Privileged" siteId="{8903a443-af33-4ed4-acf5-ee613bcb2f5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64</Characters>
  <Application>Microsoft Office Word</Application>
  <DocSecurity>0</DocSecurity>
  <Lines>6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hrich, Alan P CIV DHA TRIPLER AMC (USA)</dc:creator>
  <cp:keywords/>
  <dc:description/>
  <cp:lastModifiedBy>Horseman, Timothy S MAJ USARMY USAISR (USA)</cp:lastModifiedBy>
  <cp:revision>2</cp:revision>
  <dcterms:created xsi:type="dcterms:W3CDTF">2026-04-02T20:01:00Z</dcterms:created>
  <dcterms:modified xsi:type="dcterms:W3CDTF">2026-04-02T20:01:00Z</dcterms:modified>
</cp:coreProperties>
</file>